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9B712" w14:textId="77777777" w:rsidR="00423EC7" w:rsidRDefault="00423EC7" w:rsidP="00FA7AE1"/>
    <w:p w14:paraId="6AB4554E" w14:textId="116B46CC" w:rsidR="00423EC7" w:rsidRDefault="00423EC7" w:rsidP="00FA7AE1"/>
    <w:p w14:paraId="72D349D4" w14:textId="3F5EDC4A" w:rsidR="00423EC7" w:rsidRPr="0015534E" w:rsidRDefault="008B1103" w:rsidP="00FA7AE1">
      <w:pPr>
        <w:rPr>
          <w:noProof/>
          <w14:ligatures w14:val="standardContextual"/>
        </w:rPr>
      </w:pPr>
      <w:r w:rsidRPr="0015534E">
        <w:rPr>
          <w:noProof/>
          <w14:ligatures w14:val="standardContextual"/>
        </w:rPr>
        <w:drawing>
          <wp:anchor distT="0" distB="0" distL="114300" distR="114300" simplePos="0" relativeHeight="251740160" behindDoc="1" locked="0" layoutInCell="1" allowOverlap="1" wp14:anchorId="4B4628BD" wp14:editId="36B9423C">
            <wp:simplePos x="0" y="0"/>
            <wp:positionH relativeFrom="margin">
              <wp:posOffset>285293</wp:posOffset>
            </wp:positionH>
            <wp:positionV relativeFrom="paragraph">
              <wp:posOffset>76862</wp:posOffset>
            </wp:positionV>
            <wp:extent cx="5493715" cy="2432252"/>
            <wp:effectExtent l="0" t="0" r="0" b="6350"/>
            <wp:wrapNone/>
            <wp:docPr id="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1"/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924" b="7385"/>
                    <a:stretch/>
                  </pic:blipFill>
                  <pic:spPr bwMode="auto">
                    <a:xfrm>
                      <a:off x="0" y="0"/>
                      <a:ext cx="5511901" cy="244030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F8341E9" w14:textId="02797ECE" w:rsidR="00152740" w:rsidRPr="0015534E" w:rsidRDefault="000F764C" w:rsidP="00152740">
      <w:r w:rsidRPr="0015534E">
        <w:rPr>
          <w:noProof/>
        </w:rPr>
        <mc:AlternateContent>
          <mc:Choice Requires="wps">
            <w:drawing>
              <wp:anchor distT="45720" distB="45720" distL="114300" distR="114300" simplePos="0" relativeHeight="251723776" behindDoc="0" locked="0" layoutInCell="1" allowOverlap="1" wp14:anchorId="036AE02E" wp14:editId="147EE3B5">
                <wp:simplePos x="0" y="0"/>
                <wp:positionH relativeFrom="column">
                  <wp:posOffset>-209804</wp:posOffset>
                </wp:positionH>
                <wp:positionV relativeFrom="paragraph">
                  <wp:posOffset>72669</wp:posOffset>
                </wp:positionV>
                <wp:extent cx="466725" cy="1645920"/>
                <wp:effectExtent l="0" t="0" r="9525" b="0"/>
                <wp:wrapNone/>
                <wp:docPr id="555325808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6725" cy="164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7734B0" w14:textId="2271681F" w:rsidR="00CB388B" w:rsidRPr="00552950" w:rsidRDefault="00B55EA5" w:rsidP="00CB388B">
                            <w:pPr>
                              <w:rPr>
                                <w:rFonts w:cs="Times New Roman"/>
                              </w:rPr>
                            </w:pPr>
                            <w:r w:rsidRPr="0015534E">
                              <w:rPr>
                                <w:rFonts w:cs="Times New Roman"/>
                              </w:rPr>
                              <w:t>50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36AE02E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-16.5pt;margin-top:5.7pt;width:36.75pt;height:129.6pt;z-index:25172377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" stroked="f">
                <v:textbox style="mso-fit-shape-to-text:t">
                  <w:txbxContent>
                    <w:p w14:paraId="007734B0" w14:textId="2271681F" w:rsidR="00CB388B" w:rsidRPr="00552950" w:rsidRDefault="00B55EA5" w:rsidP="00CB388B">
                      <w:pPr>
                        <w:rPr>
                          <w:rFonts w:cs="Times New Roman"/>
                        </w:rPr>
                      </w:pPr>
                      <w:r w:rsidRPr="0015534E">
                        <w:rPr>
                          <w:rFonts w:cs="Times New Roman"/>
                        </w:rPr>
                        <w:t>50%</w:t>
                      </w:r>
                    </w:p>
                  </w:txbxContent>
                </v:textbox>
              </v:shape>
            </w:pict>
          </mc:Fallback>
        </mc:AlternateContent>
      </w:r>
    </w:p>
    <w:p w14:paraId="326C73F5" w14:textId="408BD7F8" w:rsidR="00152740" w:rsidRPr="0015534E" w:rsidRDefault="002E1EF7" w:rsidP="00152740">
      <w:r w:rsidRPr="0015534E"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3723C3A1" wp14:editId="096580FE">
                <wp:simplePos x="0" y="0"/>
                <wp:positionH relativeFrom="column">
                  <wp:posOffset>810895</wp:posOffset>
                </wp:positionH>
                <wp:positionV relativeFrom="paragraph">
                  <wp:posOffset>12065</wp:posOffset>
                </wp:positionV>
                <wp:extent cx="1143000" cy="368935"/>
                <wp:effectExtent l="0" t="0" r="0" b="0"/>
                <wp:wrapNone/>
                <wp:docPr id="493792351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B9E8234" w14:textId="23233515" w:rsidR="00152740" w:rsidRPr="001E411A" w:rsidRDefault="00B55EA5" w:rsidP="00152740">
                            <w:pPr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EOD Group 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723C3A1" id="_x0000_s1027" type="#_x0000_t202" style="position:absolute;left:0;text-align:left;margin-left:63.85pt;margin-top:.95pt;width:90pt;height:29.05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" filled="f" stroked="f">
                <v:textbox style="mso-fit-shape-to-text:t">
                  <w:txbxContent>
                    <w:p w14:paraId="1B9E8234" w14:textId="23233515" w:rsidR="00152740" w:rsidRPr="001E411A" w:rsidRDefault="00B55EA5" w:rsidP="00152740">
                      <w:pPr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EOD Group 1</w:t>
                      </w:r>
                    </w:p>
                  </w:txbxContent>
                </v:textbox>
              </v:shape>
            </w:pict>
          </mc:Fallback>
        </mc:AlternateContent>
      </w:r>
      <w:r w:rsidRPr="0015534E">
        <w:rPr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2BDE2187" wp14:editId="330B6CCF">
                <wp:simplePos x="0" y="0"/>
                <wp:positionH relativeFrom="column">
                  <wp:posOffset>647548</wp:posOffset>
                </wp:positionH>
                <wp:positionV relativeFrom="paragraph">
                  <wp:posOffset>145415</wp:posOffset>
                </wp:positionV>
                <wp:extent cx="139700" cy="0"/>
                <wp:effectExtent l="0" t="0" r="0" b="0"/>
                <wp:wrapNone/>
                <wp:docPr id="146778155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9700" cy="0"/>
                        </a:xfrm>
                        <a:prstGeom prst="line">
                          <a:avLst/>
                        </a:prstGeom>
                        <a:ln w="22225">
                          <a:solidFill>
                            <a:schemeClr val="accent5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C6FFE78" id="直線コネクタ 1" o:spid="_x0000_s1026" style="position:absolute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1pt,11.45pt" to="62pt,1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" strokecolor="#4bacc6 [3208]" strokeweight="1.75pt"/>
            </w:pict>
          </mc:Fallback>
        </mc:AlternateContent>
      </w:r>
      <w:r w:rsidR="0033340A" w:rsidRPr="0015534E"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3606846F" wp14:editId="734F8614">
                <wp:simplePos x="0" y="0"/>
                <wp:positionH relativeFrom="column">
                  <wp:posOffset>3245561</wp:posOffset>
                </wp:positionH>
                <wp:positionV relativeFrom="paragraph">
                  <wp:posOffset>7849</wp:posOffset>
                </wp:positionV>
                <wp:extent cx="1978025" cy="368935"/>
                <wp:effectExtent l="0" t="0" r="0" b="0"/>
                <wp:wrapNone/>
                <wp:docPr id="1333878276" name="テキスト ボックス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7802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12B3F9E" w14:textId="7B2237C9" w:rsidR="00152740" w:rsidRPr="001E411A" w:rsidRDefault="00B55EA5" w:rsidP="00152740">
                            <w:pPr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proofErr w:type="gramStart"/>
                            <w:r w:rsidRPr="0015534E"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HR(</w:t>
                            </w:r>
                            <w:proofErr w:type="gramEnd"/>
                            <w:r w:rsidRPr="0015534E"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95% CI)=1.73(1.43-2.11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606846F" id="テキスト ボックス 13" o:spid="_x0000_s1028" type="#_x0000_t202" style="position:absolute;left:0;text-align:left;margin-left:255.55pt;margin-top:.6pt;width:155.75pt;height:29.05pt;z-index:2517309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" filled="f" stroked="f">
                <v:textbox style="mso-fit-shape-to-text:t">
                  <w:txbxContent>
                    <w:p w14:paraId="212B3F9E" w14:textId="7B2237C9" w:rsidR="00152740" w:rsidRPr="001E411A" w:rsidRDefault="00B55EA5" w:rsidP="00152740">
                      <w:pPr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proofErr w:type="gramStart"/>
                      <w:r w:rsidRPr="0015534E"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HR(</w:t>
                      </w:r>
                      <w:proofErr w:type="gramEnd"/>
                      <w:r w:rsidRPr="0015534E"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95% CI)=1.73(1.43-2.11)</w:t>
                      </w:r>
                    </w:p>
                  </w:txbxContent>
                </v:textbox>
              </v:shape>
            </w:pict>
          </mc:Fallback>
        </mc:AlternateContent>
      </w:r>
    </w:p>
    <w:p w14:paraId="4CEF2764" w14:textId="15C1E12D" w:rsidR="00152740" w:rsidRPr="0015534E" w:rsidRDefault="000F764C" w:rsidP="002E1EF7">
      <w:pPr>
        <w:tabs>
          <w:tab w:val="left" w:pos="2143"/>
        </w:tabs>
      </w:pPr>
      <w:r w:rsidRPr="0015534E"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24225004" wp14:editId="66F55514">
                <wp:simplePos x="0" y="0"/>
                <wp:positionH relativeFrom="column">
                  <wp:posOffset>803275</wp:posOffset>
                </wp:positionH>
                <wp:positionV relativeFrom="paragraph">
                  <wp:posOffset>105740</wp:posOffset>
                </wp:positionV>
                <wp:extent cx="1143000" cy="368935"/>
                <wp:effectExtent l="0" t="0" r="0" b="0"/>
                <wp:wrapNone/>
                <wp:docPr id="1190546971" name="テキスト ボックス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300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2F8F9EE" w14:textId="4769BCCF" w:rsidR="00152740" w:rsidRPr="001E411A" w:rsidRDefault="00B55EA5" w:rsidP="00152740">
                            <w:pPr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Control Group 1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4225004" id="テキスト ボックス 4" o:spid="_x0000_s1029" type="#_x0000_t202" style="position:absolute;left:0;text-align:left;margin-left:63.25pt;margin-top:8.35pt;width:90pt;height:29.05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" filled="f" stroked="f">
                <v:textbox style="mso-fit-shape-to-text:t">
                  <w:txbxContent>
                    <w:p w14:paraId="32F8F9EE" w14:textId="4769BCCF" w:rsidR="00152740" w:rsidRPr="001E411A" w:rsidRDefault="00B55EA5" w:rsidP="00152740">
                      <w:pPr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Control Group 1</w:t>
                      </w:r>
                    </w:p>
                  </w:txbxContent>
                </v:textbox>
              </v:shape>
            </w:pict>
          </mc:Fallback>
        </mc:AlternateContent>
      </w:r>
      <w:r w:rsidRPr="0015534E">
        <w:rPr>
          <w:noProof/>
        </w:rPr>
        <mc:AlternateContent>
          <mc:Choice Requires="wps">
            <w:drawing>
              <wp:anchor distT="45720" distB="45720" distL="114300" distR="114300" simplePos="0" relativeHeight="251722752" behindDoc="0" locked="0" layoutInCell="1" allowOverlap="1" wp14:anchorId="674F4771" wp14:editId="085A8F74">
                <wp:simplePos x="0" y="0"/>
                <wp:positionH relativeFrom="column">
                  <wp:posOffset>-207899</wp:posOffset>
                </wp:positionH>
                <wp:positionV relativeFrom="paragraph">
                  <wp:posOffset>131724</wp:posOffset>
                </wp:positionV>
                <wp:extent cx="466725" cy="1645920"/>
                <wp:effectExtent l="0" t="0" r="9525" b="0"/>
                <wp:wrapNone/>
                <wp:docPr id="1638742729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6725" cy="164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531649" w14:textId="2F2A291B" w:rsidR="00CB388B" w:rsidRPr="00552950" w:rsidRDefault="00B55EA5" w:rsidP="00CB388B">
                            <w:pPr>
                              <w:rPr>
                                <w:rFonts w:cs="Times New Roman"/>
                              </w:rPr>
                            </w:pPr>
                            <w:r w:rsidRPr="0015534E">
                              <w:rPr>
                                <w:rFonts w:cs="Times New Roman"/>
                              </w:rPr>
                              <w:t>40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74F4771" id="_x0000_s1030" type="#_x0000_t202" style="position:absolute;left:0;text-align:left;margin-left:-16.35pt;margin-top:10.35pt;width:36.75pt;height:129.6pt;z-index:2517227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" stroked="f">
                <v:textbox style="mso-fit-shape-to-text:t">
                  <w:txbxContent>
                    <w:p w14:paraId="72531649" w14:textId="2F2A291B" w:rsidR="00CB388B" w:rsidRPr="00552950" w:rsidRDefault="00B55EA5" w:rsidP="00CB388B">
                      <w:pPr>
                        <w:rPr>
                          <w:rFonts w:cs="Times New Roman"/>
                        </w:rPr>
                      </w:pPr>
                      <w:r w:rsidRPr="0015534E">
                        <w:rPr>
                          <w:rFonts w:cs="Times New Roman"/>
                        </w:rPr>
                        <w:t>40%</w:t>
                      </w:r>
                    </w:p>
                  </w:txbxContent>
                </v:textbox>
              </v:shape>
            </w:pict>
          </mc:Fallback>
        </mc:AlternateContent>
      </w:r>
      <w:r w:rsidR="002E1EF7" w:rsidRPr="0015534E">
        <w:tab/>
      </w:r>
    </w:p>
    <w:p w14:paraId="25C9C8B3" w14:textId="2672E48E" w:rsidR="00152740" w:rsidRPr="0015534E" w:rsidRDefault="002E1EF7" w:rsidP="00883894">
      <w:pPr>
        <w:tabs>
          <w:tab w:val="left" w:pos="1140"/>
        </w:tabs>
      </w:pPr>
      <w:r w:rsidRPr="0015534E">
        <w:rPr>
          <w:noProof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69DA69CE" wp14:editId="74564FEB">
                <wp:simplePos x="0" y="0"/>
                <wp:positionH relativeFrom="column">
                  <wp:posOffset>644373</wp:posOffset>
                </wp:positionH>
                <wp:positionV relativeFrom="paragraph">
                  <wp:posOffset>76200</wp:posOffset>
                </wp:positionV>
                <wp:extent cx="139700" cy="0"/>
                <wp:effectExtent l="0" t="0" r="0" b="0"/>
                <wp:wrapNone/>
                <wp:docPr id="670237729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9700" cy="0"/>
                        </a:xfrm>
                        <a:prstGeom prst="line">
                          <a:avLst/>
                        </a:prstGeom>
                        <a:ln w="22225">
                          <a:solidFill>
                            <a:srgbClr val="CC66F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7006856" id="直線コネクタ 1" o:spid="_x0000_s1026" style="position:absolute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0.75pt,6pt" to="61.75pt,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" strokecolor="#c6f" strokeweight="1.75pt"/>
            </w:pict>
          </mc:Fallback>
        </mc:AlternateContent>
      </w:r>
      <w:r w:rsidR="000F764C" w:rsidRPr="0015534E">
        <w:rPr>
          <w:noProof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28E6742C" wp14:editId="2D0194F0">
                <wp:simplePos x="0" y="0"/>
                <wp:positionH relativeFrom="column">
                  <wp:posOffset>-533019</wp:posOffset>
                </wp:positionH>
                <wp:positionV relativeFrom="paragraph">
                  <wp:posOffset>214909</wp:posOffset>
                </wp:positionV>
                <wp:extent cx="461645" cy="974090"/>
                <wp:effectExtent l="0" t="0" r="0" b="0"/>
                <wp:wrapNone/>
                <wp:docPr id="797818274" name="テキスト ボックス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>
                          <a:off x="0" y="0"/>
                          <a:ext cx="461645" cy="97409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3E81B6E" w14:textId="307C1413" w:rsidR="00CB388B" w:rsidRPr="001E411A" w:rsidRDefault="00B55EA5" w:rsidP="00CB388B">
                            <w:pPr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5534E"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Job loss</w:t>
                            </w:r>
                            <w:r w:rsidRPr="0015534E">
                              <w:rPr>
                                <w:rFonts w:eastAsiaTheme="minorEastAsia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（</w:t>
                            </w:r>
                            <w:r w:rsidRPr="0015534E"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%</w:t>
                            </w:r>
                            <w:r w:rsidRPr="0015534E">
                              <w:rPr>
                                <w:rFonts w:eastAsiaTheme="minorEastAsia" w:cs="Times New Roman" w:hint="eastAsia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）</w:t>
                            </w:r>
                          </w:p>
                        </w:txbxContent>
                      </wps:txbx>
                      <wps:bodyPr vert="eaVert"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8E6742C" id="テキスト ボックス 17" o:spid="_x0000_s1031" type="#_x0000_t202" style="position:absolute;left:0;text-align:left;margin-left:-41.95pt;margin-top:16.9pt;width:36.35pt;height:76.7pt;rotation:180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" filled="f" stroked="f">
                <v:textbox style="layout-flow:vertical-ideographic;mso-fit-shape-to-text:t">
                  <w:txbxContent>
                    <w:p w14:paraId="23E81B6E" w14:textId="307C1413" w:rsidR="00CB388B" w:rsidRPr="001E411A" w:rsidRDefault="00B55EA5" w:rsidP="00CB388B">
                      <w:pPr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15534E"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Job loss</w:t>
                      </w:r>
                      <w:r w:rsidRPr="0015534E">
                        <w:rPr>
                          <w:rFonts w:eastAsiaTheme="minorEastAsia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（</w:t>
                      </w:r>
                      <w:r w:rsidRPr="0015534E"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%</w:t>
                      </w:r>
                      <w:r w:rsidRPr="0015534E">
                        <w:rPr>
                          <w:rFonts w:eastAsiaTheme="minorEastAsia" w:cs="Times New Roman" w:hint="eastAsia"/>
                          <w:color w:val="000000" w:themeColor="text1"/>
                          <w:kern w:val="24"/>
                          <w:sz w:val="20"/>
                          <w:szCs w:val="20"/>
                        </w:rPr>
                        <w:t>）</w:t>
                      </w:r>
                    </w:p>
                  </w:txbxContent>
                </v:textbox>
              </v:shape>
            </w:pict>
          </mc:Fallback>
        </mc:AlternateContent>
      </w:r>
      <w:r w:rsidR="00883894" w:rsidRPr="0015534E">
        <w:tab/>
      </w:r>
    </w:p>
    <w:p w14:paraId="380A7C43" w14:textId="47C10F42" w:rsidR="00152740" w:rsidRPr="0015534E" w:rsidRDefault="00097C08" w:rsidP="00152740">
      <w:r w:rsidRPr="0015534E"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504D3A18" wp14:editId="30BB8C43">
                <wp:simplePos x="0" y="0"/>
                <wp:positionH relativeFrom="column">
                  <wp:posOffset>4550004</wp:posOffset>
                </wp:positionH>
                <wp:positionV relativeFrom="paragraph">
                  <wp:posOffset>12446</wp:posOffset>
                </wp:positionV>
                <wp:extent cx="873125" cy="368935"/>
                <wp:effectExtent l="0" t="0" r="0" b="0"/>
                <wp:wrapNone/>
                <wp:docPr id="759116025" name="テキスト ボックス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12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8D510D9" w14:textId="7323D4B2" w:rsidR="00152740" w:rsidRPr="001E411A" w:rsidRDefault="00B55EA5" w:rsidP="00152740">
                            <w:pPr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5534E"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30.8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04D3A18" id="テキスト ボックス 6" o:spid="_x0000_s1032" type="#_x0000_t202" style="position:absolute;left:0;text-align:left;margin-left:358.25pt;margin-top:1pt;width:68.75pt;height:29.05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" filled="f" stroked="f">
                <v:textbox style="mso-fit-shape-to-text:t">
                  <w:txbxContent>
                    <w:p w14:paraId="48D510D9" w14:textId="7323D4B2" w:rsidR="00152740" w:rsidRPr="001E411A" w:rsidRDefault="00B55EA5" w:rsidP="00152740">
                      <w:pPr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15534E"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30.8%</w:t>
                      </w:r>
                    </w:p>
                  </w:txbxContent>
                </v:textbox>
              </v:shape>
            </w:pict>
          </mc:Fallback>
        </mc:AlternateContent>
      </w:r>
      <w:r w:rsidR="000F764C" w:rsidRPr="0015534E">
        <w:rPr>
          <w:noProof/>
        </w:rPr>
        <mc:AlternateContent>
          <mc:Choice Requires="wps">
            <w:drawing>
              <wp:anchor distT="45720" distB="45720" distL="114300" distR="114300" simplePos="0" relativeHeight="251721728" behindDoc="0" locked="0" layoutInCell="1" allowOverlap="1" wp14:anchorId="4C62B86C" wp14:editId="2600AE59">
                <wp:simplePos x="0" y="0"/>
                <wp:positionH relativeFrom="column">
                  <wp:posOffset>-207899</wp:posOffset>
                </wp:positionH>
                <wp:positionV relativeFrom="paragraph">
                  <wp:posOffset>196494</wp:posOffset>
                </wp:positionV>
                <wp:extent cx="466725" cy="1645920"/>
                <wp:effectExtent l="0" t="0" r="9525" b="0"/>
                <wp:wrapNone/>
                <wp:docPr id="379065842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6725" cy="164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96BB7D" w14:textId="28E8C4E7" w:rsidR="00CB388B" w:rsidRPr="00552950" w:rsidRDefault="00B55EA5" w:rsidP="00CB388B">
                            <w:pPr>
                              <w:rPr>
                                <w:rFonts w:cs="Times New Roman"/>
                              </w:rPr>
                            </w:pPr>
                            <w:r w:rsidRPr="0015534E">
                              <w:rPr>
                                <w:rFonts w:cs="Times New Roman"/>
                              </w:rPr>
                              <w:t>30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C62B86C" id="_x0000_s1033" type="#_x0000_t202" style="position:absolute;left:0;text-align:left;margin-left:-16.35pt;margin-top:15.45pt;width:36.75pt;height:129.6pt;z-index:2517217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" stroked="f">
                <v:textbox style="mso-fit-shape-to-text:t">
                  <w:txbxContent>
                    <w:p w14:paraId="0996BB7D" w14:textId="28E8C4E7" w:rsidR="00CB388B" w:rsidRPr="00552950" w:rsidRDefault="00B55EA5" w:rsidP="00CB388B">
                      <w:pPr>
                        <w:rPr>
                          <w:rFonts w:cs="Times New Roman"/>
                        </w:rPr>
                      </w:pPr>
                      <w:r w:rsidRPr="0015534E">
                        <w:rPr>
                          <w:rFonts w:cs="Times New Roman"/>
                        </w:rPr>
                        <w:t>30%</w:t>
                      </w:r>
                    </w:p>
                  </w:txbxContent>
                </v:textbox>
              </v:shape>
            </w:pict>
          </mc:Fallback>
        </mc:AlternateContent>
      </w:r>
    </w:p>
    <w:p w14:paraId="17B6A0E6" w14:textId="7450C8FF" w:rsidR="00152740" w:rsidRPr="0015534E" w:rsidRDefault="00152740" w:rsidP="00152740"/>
    <w:p w14:paraId="4E24A2EE" w14:textId="35199457" w:rsidR="00152740" w:rsidRPr="0015534E" w:rsidRDefault="00097C08" w:rsidP="00152740">
      <w:r w:rsidRPr="0015534E"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20A5B78E" wp14:editId="032D552B">
                <wp:simplePos x="0" y="0"/>
                <wp:positionH relativeFrom="column">
                  <wp:posOffset>2547798</wp:posOffset>
                </wp:positionH>
                <wp:positionV relativeFrom="paragraph">
                  <wp:posOffset>102845</wp:posOffset>
                </wp:positionV>
                <wp:extent cx="873125" cy="368935"/>
                <wp:effectExtent l="0" t="0" r="0" b="0"/>
                <wp:wrapNone/>
                <wp:docPr id="1245376059" name="テキスト ボックス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12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8AC31DF" w14:textId="4D8AEA35" w:rsidR="00152740" w:rsidRPr="001E411A" w:rsidRDefault="00B55EA5" w:rsidP="00152740">
                            <w:pPr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5534E"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7.9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A5B78E" id="テキスト ボックス 11" o:spid="_x0000_s1034" type="#_x0000_t202" style="position:absolute;left:0;text-align:left;margin-left:200.6pt;margin-top:8.1pt;width:68.75pt;height:29.05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" filled="f" stroked="f">
                <v:textbox style="mso-fit-shape-to-text:t">
                  <w:txbxContent>
                    <w:p w14:paraId="38AC31DF" w14:textId="4D8AEA35" w:rsidR="00152740" w:rsidRPr="001E411A" w:rsidRDefault="00B55EA5" w:rsidP="00152740">
                      <w:pPr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15534E"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17.9%</w:t>
                      </w:r>
                    </w:p>
                  </w:txbxContent>
                </v:textbox>
              </v:shape>
            </w:pict>
          </mc:Fallback>
        </mc:AlternateContent>
      </w:r>
    </w:p>
    <w:p w14:paraId="764583C4" w14:textId="704863C5" w:rsidR="00152740" w:rsidRPr="0015534E" w:rsidRDefault="000F764C" w:rsidP="00152740">
      <w:pPr>
        <w:rPr>
          <w:noProof/>
          <w14:ligatures w14:val="standardContextual"/>
        </w:rPr>
      </w:pPr>
      <w:r w:rsidRPr="0015534E">
        <w:rPr>
          <w:noProof/>
        </w:rPr>
        <mc:AlternateContent>
          <mc:Choice Requires="wps">
            <w:drawing>
              <wp:anchor distT="45720" distB="45720" distL="114300" distR="114300" simplePos="0" relativeHeight="251720704" behindDoc="0" locked="0" layoutInCell="1" allowOverlap="1" wp14:anchorId="3639D939" wp14:editId="7D28F503">
                <wp:simplePos x="0" y="0"/>
                <wp:positionH relativeFrom="column">
                  <wp:posOffset>-198374</wp:posOffset>
                </wp:positionH>
                <wp:positionV relativeFrom="paragraph">
                  <wp:posOffset>117119</wp:posOffset>
                </wp:positionV>
                <wp:extent cx="466725" cy="1645920"/>
                <wp:effectExtent l="0" t="0" r="9525" b="0"/>
                <wp:wrapNone/>
                <wp:docPr id="2016612434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6725" cy="164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4294A6" w14:textId="4E06ACF2" w:rsidR="00CB388B" w:rsidRPr="00552950" w:rsidRDefault="00B55EA5" w:rsidP="00CB388B">
                            <w:pPr>
                              <w:rPr>
                                <w:rFonts w:cs="Times New Roman"/>
                              </w:rPr>
                            </w:pPr>
                            <w:r w:rsidRPr="0015534E">
                              <w:rPr>
                                <w:rFonts w:cs="Times New Roman"/>
                              </w:rPr>
                              <w:t>20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639D939" id="_x0000_s1035" type="#_x0000_t202" style="position:absolute;left:0;text-align:left;margin-left:-15.6pt;margin-top:9.2pt;width:36.75pt;height:129.6pt;z-index:2517207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" stroked="f">
                <v:textbox style="mso-fit-shape-to-text:t">
                  <w:txbxContent>
                    <w:p w14:paraId="304294A6" w14:textId="4E06ACF2" w:rsidR="00CB388B" w:rsidRPr="00552950" w:rsidRDefault="00B55EA5" w:rsidP="00CB388B">
                      <w:pPr>
                        <w:rPr>
                          <w:rFonts w:cs="Times New Roman"/>
                        </w:rPr>
                      </w:pPr>
                      <w:r w:rsidRPr="0015534E">
                        <w:rPr>
                          <w:rFonts w:cs="Times New Roman"/>
                        </w:rPr>
                        <w:t>20%</w:t>
                      </w:r>
                    </w:p>
                  </w:txbxContent>
                </v:textbox>
              </v:shape>
            </w:pict>
          </mc:Fallback>
        </mc:AlternateContent>
      </w:r>
    </w:p>
    <w:p w14:paraId="2FE879E4" w14:textId="1523A4F8" w:rsidR="00152740" w:rsidRPr="0015534E" w:rsidRDefault="00152740" w:rsidP="00152740">
      <w:pPr>
        <w:jc w:val="right"/>
      </w:pPr>
    </w:p>
    <w:p w14:paraId="78D1E7C5" w14:textId="79DC2ED8" w:rsidR="00152740" w:rsidRPr="0015534E" w:rsidRDefault="00097C08" w:rsidP="00152740">
      <w:pPr>
        <w:jc w:val="right"/>
      </w:pPr>
      <w:r w:rsidRPr="0015534E"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0B7DD009" wp14:editId="274C5C3F">
                <wp:simplePos x="0" y="0"/>
                <wp:positionH relativeFrom="column">
                  <wp:posOffset>4613504</wp:posOffset>
                </wp:positionH>
                <wp:positionV relativeFrom="paragraph">
                  <wp:posOffset>119761</wp:posOffset>
                </wp:positionV>
                <wp:extent cx="873125" cy="368935"/>
                <wp:effectExtent l="0" t="0" r="0" b="0"/>
                <wp:wrapNone/>
                <wp:docPr id="1146067403" name="テキスト ボックス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12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9EE3996" w14:textId="3B606DD9" w:rsidR="00152740" w:rsidRPr="001E411A" w:rsidRDefault="00B55EA5" w:rsidP="00152740">
                            <w:pPr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5534E"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9.1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7DD009" id="テキスト ボックス 7" o:spid="_x0000_s1036" type="#_x0000_t202" style="position:absolute;left:0;text-align:left;margin-left:363.25pt;margin-top:9.45pt;width:68.75pt;height:29.05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" filled="f" stroked="f">
                <v:textbox style="mso-fit-shape-to-text:t">
                  <w:txbxContent>
                    <w:p w14:paraId="59EE3996" w14:textId="3B606DD9" w:rsidR="00152740" w:rsidRPr="001E411A" w:rsidRDefault="00B55EA5" w:rsidP="00152740">
                      <w:pPr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15534E"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19.1%</w:t>
                      </w:r>
                    </w:p>
                  </w:txbxContent>
                </v:textbox>
              </v:shape>
            </w:pict>
          </mc:Fallback>
        </mc:AlternateContent>
      </w:r>
      <w:r w:rsidR="000F764C" w:rsidRPr="0015534E">
        <w:rPr>
          <w:noProof/>
        </w:rPr>
        <mc:AlternateContent>
          <mc:Choice Requires="wps">
            <w:drawing>
              <wp:anchor distT="45720" distB="45720" distL="114300" distR="114300" simplePos="0" relativeHeight="251719680" behindDoc="0" locked="0" layoutInCell="1" allowOverlap="1" wp14:anchorId="6375F006" wp14:editId="377B9383">
                <wp:simplePos x="0" y="0"/>
                <wp:positionH relativeFrom="column">
                  <wp:posOffset>-198374</wp:posOffset>
                </wp:positionH>
                <wp:positionV relativeFrom="paragraph">
                  <wp:posOffset>153314</wp:posOffset>
                </wp:positionV>
                <wp:extent cx="466725" cy="1645920"/>
                <wp:effectExtent l="0" t="0" r="9525" b="0"/>
                <wp:wrapNone/>
                <wp:docPr id="1266524919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66725" cy="164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23F2B8" w14:textId="77777777" w:rsidR="00B55EA5" w:rsidRPr="00552950" w:rsidRDefault="00B55EA5" w:rsidP="00B55EA5">
                            <w:pPr>
                              <w:rPr>
                                <w:rFonts w:cs="Times New Roman"/>
                              </w:rPr>
                            </w:pPr>
                            <w:r w:rsidRPr="0015534E">
                              <w:rPr>
                                <w:rFonts w:cs="Times New Roman"/>
                              </w:rPr>
                              <w:t>10%</w:t>
                            </w:r>
                          </w:p>
                          <w:p w14:paraId="4480756C" w14:textId="5F2A7052" w:rsidR="00CB388B" w:rsidRPr="00552950" w:rsidRDefault="00CB388B" w:rsidP="00CB388B">
                            <w:pPr>
                              <w:rPr>
                                <w:rFonts w:cs="Times New Roman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375F006" id="_x0000_s1037" type="#_x0000_t202" style="position:absolute;left:0;text-align:left;margin-left:-15.6pt;margin-top:12.05pt;width:36.75pt;height:129.6pt;z-index:2517196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" stroked="f">
                <v:textbox style="mso-fit-shape-to-text:t">
                  <w:txbxContent>
                    <w:p w14:paraId="7A23F2B8" w14:textId="77777777" w:rsidR="00B55EA5" w:rsidRPr="00552950" w:rsidRDefault="00B55EA5" w:rsidP="00B55EA5">
                      <w:pPr>
                        <w:rPr>
                          <w:rFonts w:cs="Times New Roman"/>
                        </w:rPr>
                      </w:pPr>
                      <w:r w:rsidRPr="0015534E">
                        <w:rPr>
                          <w:rFonts w:cs="Times New Roman"/>
                        </w:rPr>
                        <w:t>10%</w:t>
                      </w:r>
                    </w:p>
                    <w:p w14:paraId="4480756C" w14:textId="5F2A7052" w:rsidR="00CB388B" w:rsidRPr="00552950" w:rsidRDefault="00CB388B" w:rsidP="00CB388B">
                      <w:pPr>
                        <w:rPr>
                          <w:rFonts w:cs="Times New Roman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324D062" w14:textId="77777777" w:rsidR="00152740" w:rsidRPr="0015534E" w:rsidRDefault="00152740" w:rsidP="00152740">
      <w:pPr>
        <w:jc w:val="right"/>
      </w:pPr>
    </w:p>
    <w:p w14:paraId="523EDB1A" w14:textId="655288FE" w:rsidR="00152740" w:rsidRPr="0015534E" w:rsidRDefault="00097C08" w:rsidP="00152740">
      <w:pPr>
        <w:jc w:val="right"/>
      </w:pPr>
      <w:r w:rsidRPr="0015534E"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09AF5E23" wp14:editId="4389BF0C">
                <wp:simplePos x="0" y="0"/>
                <wp:positionH relativeFrom="column">
                  <wp:posOffset>2522398</wp:posOffset>
                </wp:positionH>
                <wp:positionV relativeFrom="paragraph">
                  <wp:posOffset>81890</wp:posOffset>
                </wp:positionV>
                <wp:extent cx="873125" cy="368935"/>
                <wp:effectExtent l="0" t="0" r="0" b="0"/>
                <wp:wrapNone/>
                <wp:docPr id="1710265852" name="テキスト ボックス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312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51AE4E6" w14:textId="22DCB3A7" w:rsidR="00152740" w:rsidRPr="001E411A" w:rsidRDefault="00B55EA5" w:rsidP="00152740">
                            <w:pPr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5534E">
                              <w:rPr>
                                <w:rFonts w:eastAsiaTheme="minorEastAsia" w:cs="Times New Roman"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10.7%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9AF5E23" id="テキスト ボックス 12" o:spid="_x0000_s1038" type="#_x0000_t202" style="position:absolute;left:0;text-align:left;margin-left:198.6pt;margin-top:6.45pt;width:68.75pt;height:29.05pt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" filled="f" stroked="f">
                <v:textbox style="mso-fit-shape-to-text:t">
                  <w:txbxContent>
                    <w:p w14:paraId="051AE4E6" w14:textId="22DCB3A7" w:rsidR="00152740" w:rsidRPr="001E411A" w:rsidRDefault="00B55EA5" w:rsidP="00152740">
                      <w:pPr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15534E">
                        <w:rPr>
                          <w:rFonts w:eastAsiaTheme="minorEastAsia" w:cs="Times New Roman"/>
                          <w:color w:val="000000" w:themeColor="text1"/>
                          <w:kern w:val="24"/>
                          <w:sz w:val="20"/>
                          <w:szCs w:val="20"/>
                        </w:rPr>
                        <w:t>10.7%</w:t>
                      </w:r>
                    </w:p>
                  </w:txbxContent>
                </v:textbox>
              </v:shape>
            </w:pict>
          </mc:Fallback>
        </mc:AlternateContent>
      </w:r>
      <w:r w:rsidR="000F764C" w:rsidRPr="0015534E">
        <w:rPr>
          <w:noProof/>
        </w:rPr>
        <mc:AlternateContent>
          <mc:Choice Requires="wps">
            <w:drawing>
              <wp:anchor distT="45720" distB="45720" distL="114300" distR="114300" simplePos="0" relativeHeight="251718656" behindDoc="0" locked="0" layoutInCell="1" allowOverlap="1" wp14:anchorId="01430396" wp14:editId="1672F5A5">
                <wp:simplePos x="0" y="0"/>
                <wp:positionH relativeFrom="column">
                  <wp:posOffset>-160655</wp:posOffset>
                </wp:positionH>
                <wp:positionV relativeFrom="paragraph">
                  <wp:posOffset>198755</wp:posOffset>
                </wp:positionV>
                <wp:extent cx="419100" cy="1645920"/>
                <wp:effectExtent l="0" t="0" r="0" b="0"/>
                <wp:wrapNone/>
                <wp:docPr id="1350066892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19100" cy="164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CE7EA44" w14:textId="3AF2E9FB" w:rsidR="00CB388B" w:rsidRPr="00552950" w:rsidRDefault="00B55EA5" w:rsidP="00CB388B">
                            <w:pPr>
                              <w:rPr>
                                <w:rFonts w:cs="Times New Roman"/>
                              </w:rPr>
                            </w:pPr>
                            <w:r w:rsidRPr="0015534E">
                              <w:rPr>
                                <w:rFonts w:cs="Times New Roman"/>
                              </w:rPr>
                              <w:t>0%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1430396" id="_x0000_s1039" type="#_x0000_t202" style="position:absolute;left:0;text-align:left;margin-left:-12.65pt;margin-top:15.65pt;width:33pt;height:129.6pt;z-index:2517186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" stroked="f">
                <v:textbox style="mso-fit-shape-to-text:t">
                  <w:txbxContent>
                    <w:p w14:paraId="7CE7EA44" w14:textId="3AF2E9FB" w:rsidR="00CB388B" w:rsidRPr="00552950" w:rsidRDefault="00B55EA5" w:rsidP="00CB388B">
                      <w:pPr>
                        <w:rPr>
                          <w:rFonts w:cs="Times New Roman"/>
                        </w:rPr>
                      </w:pPr>
                      <w:r w:rsidRPr="0015534E">
                        <w:rPr>
                          <w:rFonts w:cs="Times New Roman"/>
                        </w:rPr>
                        <w:t>0%</w:t>
                      </w:r>
                    </w:p>
                  </w:txbxContent>
                </v:textbox>
              </v:shape>
            </w:pict>
          </mc:Fallback>
        </mc:AlternateContent>
      </w:r>
    </w:p>
    <w:p w14:paraId="55E46169" w14:textId="77777777" w:rsidR="00DA4A67" w:rsidRPr="0015534E" w:rsidRDefault="00DA4A67" w:rsidP="00DA4A67"/>
    <w:p w14:paraId="201E0283" w14:textId="77777777" w:rsidR="00DA4A67" w:rsidRPr="0015534E" w:rsidRDefault="00DA4A67" w:rsidP="00DA4A67"/>
    <w:p w14:paraId="2044C78A" w14:textId="77777777" w:rsidR="00DA4A67" w:rsidRPr="0015534E" w:rsidRDefault="00DA4A67" w:rsidP="00DA4A67"/>
    <w:p w14:paraId="020B5D89" w14:textId="3CCAC457" w:rsidR="00DA4A67" w:rsidRPr="0015534E" w:rsidRDefault="00D95BE0" w:rsidP="00DA4A67">
      <w:r w:rsidRPr="0015534E">
        <w:rPr>
          <w:noProof/>
        </w:rPr>
        <mc:AlternateContent>
          <mc:Choice Requires="wps">
            <w:drawing>
              <wp:anchor distT="45720" distB="45720" distL="114300" distR="114300" simplePos="0" relativeHeight="251717632" behindDoc="0" locked="0" layoutInCell="1" allowOverlap="1" wp14:anchorId="75F904D1" wp14:editId="7F25BB81">
                <wp:simplePos x="0" y="0"/>
                <wp:positionH relativeFrom="column">
                  <wp:posOffset>4789805</wp:posOffset>
                </wp:positionH>
                <wp:positionV relativeFrom="paragraph">
                  <wp:posOffset>158115</wp:posOffset>
                </wp:positionV>
                <wp:extent cx="361950" cy="1645920"/>
                <wp:effectExtent l="0" t="0" r="0" b="0"/>
                <wp:wrapNone/>
                <wp:docPr id="2025438290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164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48A9BC" w14:textId="2A18108F" w:rsidR="00CB388B" w:rsidRPr="00552950" w:rsidRDefault="008A584B" w:rsidP="00CB388B">
                            <w:pPr>
                              <w:rPr>
                                <w:rFonts w:cs="Times New Roman"/>
                              </w:rPr>
                            </w:pPr>
                            <w:r w:rsidRPr="00A671AE">
                              <w:rPr>
                                <w:rFonts w:cs="Times New Roman"/>
                              </w:rPr>
                              <w:t>2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5F904D1" id="_x0000_s1040" type="#_x0000_t202" style="position:absolute;left:0;text-align:left;margin-left:377.15pt;margin-top:12.45pt;width:28.5pt;height:129.6pt;z-index:2517176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" stroked="f">
                <v:textbox style="mso-fit-shape-to-text:t">
                  <w:txbxContent>
                    <w:p w14:paraId="4D48A9BC" w14:textId="2A18108F" w:rsidR="00CB388B" w:rsidRPr="00552950" w:rsidRDefault="008A584B" w:rsidP="00CB388B">
                      <w:pPr>
                        <w:rPr>
                          <w:rFonts w:cs="Times New Roman"/>
                        </w:rPr>
                      </w:pPr>
                      <w:r w:rsidRPr="00A671AE">
                        <w:rPr>
                          <w:rFonts w:cs="Times New Roman"/>
                        </w:rPr>
                        <w:t>24</w:t>
                      </w:r>
                    </w:p>
                  </w:txbxContent>
                </v:textbox>
              </v:shape>
            </w:pict>
          </mc:Fallback>
        </mc:AlternateContent>
      </w:r>
      <w:r w:rsidRPr="0015534E">
        <w:rPr>
          <w:noProof/>
        </w:rPr>
        <mc:AlternateContent>
          <mc:Choice Requires="wps">
            <w:drawing>
              <wp:anchor distT="45720" distB="45720" distL="114300" distR="114300" simplePos="0" relativeHeight="251716608" behindDoc="0" locked="0" layoutInCell="1" allowOverlap="1" wp14:anchorId="229CA0C6" wp14:editId="7288A4C3">
                <wp:simplePos x="0" y="0"/>
                <wp:positionH relativeFrom="column">
                  <wp:posOffset>3723005</wp:posOffset>
                </wp:positionH>
                <wp:positionV relativeFrom="paragraph">
                  <wp:posOffset>158115</wp:posOffset>
                </wp:positionV>
                <wp:extent cx="361950" cy="1645920"/>
                <wp:effectExtent l="0" t="0" r="0" b="0"/>
                <wp:wrapNone/>
                <wp:docPr id="1677291455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164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B6B221" w14:textId="49A50F2F" w:rsidR="00CB388B" w:rsidRPr="00552950" w:rsidRDefault="008A584B" w:rsidP="00CB388B">
                            <w:pPr>
                              <w:rPr>
                                <w:rFonts w:cs="Times New Roman"/>
                              </w:rPr>
                            </w:pPr>
                            <w:r w:rsidRPr="00A671AE">
                              <w:rPr>
                                <w:rFonts w:cs="Times New Roman"/>
                              </w:rPr>
                              <w:t>1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29CA0C6" id="_x0000_s1041" type="#_x0000_t202" style="position:absolute;left:0;text-align:left;margin-left:293.15pt;margin-top:12.45pt;width:28.5pt;height:129.6pt;z-index:25171660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" stroked="f">
                <v:textbox style="mso-fit-shape-to-text:t">
                  <w:txbxContent>
                    <w:p w14:paraId="0EB6B221" w14:textId="49A50F2F" w:rsidR="00CB388B" w:rsidRPr="00552950" w:rsidRDefault="008A584B" w:rsidP="00CB388B">
                      <w:pPr>
                        <w:rPr>
                          <w:rFonts w:cs="Times New Roman"/>
                        </w:rPr>
                      </w:pPr>
                      <w:r w:rsidRPr="00A671AE">
                        <w:rPr>
                          <w:rFonts w:cs="Times New Roman"/>
                        </w:rPr>
                        <w:t>18</w:t>
                      </w:r>
                    </w:p>
                  </w:txbxContent>
                </v:textbox>
              </v:shape>
            </w:pict>
          </mc:Fallback>
        </mc:AlternateContent>
      </w:r>
      <w:r w:rsidRPr="0015534E">
        <w:rPr>
          <w:noProof/>
        </w:rPr>
        <mc:AlternateContent>
          <mc:Choice Requires="wps">
            <w:drawing>
              <wp:anchor distT="45720" distB="45720" distL="114300" distR="114300" simplePos="0" relativeHeight="251715584" behindDoc="0" locked="0" layoutInCell="1" allowOverlap="1" wp14:anchorId="7C47155B" wp14:editId="7A503831">
                <wp:simplePos x="0" y="0"/>
                <wp:positionH relativeFrom="column">
                  <wp:posOffset>2694305</wp:posOffset>
                </wp:positionH>
                <wp:positionV relativeFrom="paragraph">
                  <wp:posOffset>158115</wp:posOffset>
                </wp:positionV>
                <wp:extent cx="361950" cy="1645920"/>
                <wp:effectExtent l="0" t="0" r="0" b="0"/>
                <wp:wrapNone/>
                <wp:docPr id="1878776496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61950" cy="164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9D5493" w14:textId="210B79C5" w:rsidR="00CB388B" w:rsidRPr="00552950" w:rsidRDefault="00B55EA5" w:rsidP="00CB388B">
                            <w:pPr>
                              <w:rPr>
                                <w:rFonts w:cs="Times New Roman"/>
                              </w:rPr>
                            </w:pPr>
                            <w:r w:rsidRPr="00A671AE">
                              <w:rPr>
                                <w:rFonts w:cs="Times New Roman"/>
                              </w:rPr>
                              <w:t>1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C47155B" id="_x0000_s1042" type="#_x0000_t202" style="position:absolute;left:0;text-align:left;margin-left:212.15pt;margin-top:12.45pt;width:28.5pt;height:129.6pt;z-index:2517155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" stroked="f">
                <v:textbox style="mso-fit-shape-to-text:t">
                  <w:txbxContent>
                    <w:p w14:paraId="129D5493" w14:textId="210B79C5" w:rsidR="00CB388B" w:rsidRPr="00552950" w:rsidRDefault="00B55EA5" w:rsidP="00CB388B">
                      <w:pPr>
                        <w:rPr>
                          <w:rFonts w:cs="Times New Roman"/>
                        </w:rPr>
                      </w:pPr>
                      <w:r w:rsidRPr="00A671AE">
                        <w:rPr>
                          <w:rFonts w:cs="Times New Roman"/>
                        </w:rPr>
                        <w:t>12</w:t>
                      </w:r>
                    </w:p>
                  </w:txbxContent>
                </v:textbox>
              </v:shape>
            </w:pict>
          </mc:Fallback>
        </mc:AlternateContent>
      </w:r>
      <w:r w:rsidRPr="0015534E">
        <w:rPr>
          <w:noProof/>
        </w:rPr>
        <mc:AlternateContent>
          <mc:Choice Requires="wps">
            <w:drawing>
              <wp:anchor distT="45720" distB="45720" distL="114300" distR="114300" simplePos="0" relativeHeight="251714560" behindDoc="0" locked="0" layoutInCell="1" allowOverlap="1" wp14:anchorId="79F04A39" wp14:editId="7E0754E1">
                <wp:simplePos x="0" y="0"/>
                <wp:positionH relativeFrom="column">
                  <wp:posOffset>617855</wp:posOffset>
                </wp:positionH>
                <wp:positionV relativeFrom="paragraph">
                  <wp:posOffset>148590</wp:posOffset>
                </wp:positionV>
                <wp:extent cx="304800" cy="1645920"/>
                <wp:effectExtent l="0" t="0" r="0" b="0"/>
                <wp:wrapNone/>
                <wp:docPr id="1889082309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164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DAA527" w14:textId="041E9981" w:rsidR="00CB388B" w:rsidRPr="00552950" w:rsidRDefault="00B55EA5" w:rsidP="00CB388B">
                            <w:pPr>
                              <w:rPr>
                                <w:rFonts w:cs="Times New Roman"/>
                              </w:rPr>
                            </w:pPr>
                            <w:r w:rsidRPr="00A671AE">
                              <w:rPr>
                                <w:rFonts w:cs="Times New Roman"/>
                              </w:rPr>
                              <w:t>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9F04A39" id="_x0000_s1043" type="#_x0000_t202" style="position:absolute;left:0;text-align:left;margin-left:48.65pt;margin-top:11.7pt;width:24pt;height:129.6pt;z-index:2517145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" stroked="f">
                <v:textbox style="mso-fit-shape-to-text:t">
                  <w:txbxContent>
                    <w:p w14:paraId="76DAA527" w14:textId="041E9981" w:rsidR="00CB388B" w:rsidRPr="00552950" w:rsidRDefault="00B55EA5" w:rsidP="00CB388B">
                      <w:pPr>
                        <w:rPr>
                          <w:rFonts w:cs="Times New Roman"/>
                        </w:rPr>
                      </w:pPr>
                      <w:r w:rsidRPr="00A671AE">
                        <w:rPr>
                          <w:rFonts w:cs="Times New Roman"/>
                        </w:rPr>
                        <w:t>0</w:t>
                      </w:r>
                    </w:p>
                  </w:txbxContent>
                </v:textbox>
              </v:shape>
            </w:pict>
          </mc:Fallback>
        </mc:AlternateContent>
      </w:r>
      <w:r w:rsidRPr="0015534E">
        <w:rPr>
          <w:noProof/>
        </w:rPr>
        <mc:AlternateContent>
          <mc:Choice Requires="wps">
            <w:drawing>
              <wp:anchor distT="45720" distB="45720" distL="114300" distR="114300" simplePos="0" relativeHeight="251713536" behindDoc="0" locked="0" layoutInCell="1" allowOverlap="1" wp14:anchorId="11333BC0" wp14:editId="4645C79B">
                <wp:simplePos x="0" y="0"/>
                <wp:positionH relativeFrom="column">
                  <wp:posOffset>1684655</wp:posOffset>
                </wp:positionH>
                <wp:positionV relativeFrom="paragraph">
                  <wp:posOffset>148590</wp:posOffset>
                </wp:positionV>
                <wp:extent cx="304800" cy="1645920"/>
                <wp:effectExtent l="0" t="0" r="0" b="0"/>
                <wp:wrapNone/>
                <wp:docPr id="1357170115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16459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E97CEB" w14:textId="53C675D6" w:rsidR="00CB388B" w:rsidRPr="00552950" w:rsidRDefault="00B55EA5" w:rsidP="00CB388B">
                            <w:pPr>
                              <w:rPr>
                                <w:rFonts w:cs="Times New Roman"/>
                              </w:rPr>
                            </w:pPr>
                            <w:r w:rsidRPr="00A671AE">
                              <w:rPr>
                                <w:rFonts w:cs="Times New Roman"/>
                              </w:rPr>
                              <w:t>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1333BC0" id="_x0000_s1044" type="#_x0000_t202" style="position:absolute;left:0;text-align:left;margin-left:132.65pt;margin-top:11.7pt;width:24pt;height:129.6pt;z-index:2517135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" stroked="f">
                <v:textbox style="mso-fit-shape-to-text:t">
                  <w:txbxContent>
                    <w:p w14:paraId="71E97CEB" w14:textId="53C675D6" w:rsidR="00CB388B" w:rsidRPr="00552950" w:rsidRDefault="00B55EA5" w:rsidP="00CB388B">
                      <w:pPr>
                        <w:rPr>
                          <w:rFonts w:cs="Times New Roman"/>
                        </w:rPr>
                      </w:pPr>
                      <w:r w:rsidRPr="00A671AE">
                        <w:rPr>
                          <w:rFonts w:cs="Times New Roman"/>
                        </w:rPr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 w:rsidRPr="0015534E"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11CC86F0" wp14:editId="2F6B6671">
                <wp:simplePos x="0" y="0"/>
                <wp:positionH relativeFrom="column">
                  <wp:posOffset>-74930</wp:posOffset>
                </wp:positionH>
                <wp:positionV relativeFrom="paragraph">
                  <wp:posOffset>387350</wp:posOffset>
                </wp:positionV>
                <wp:extent cx="5647690" cy="368935"/>
                <wp:effectExtent l="0" t="0" r="0" b="0"/>
                <wp:wrapNone/>
                <wp:docPr id="693902744" name="テキスト ボックス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4769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C62B5D6" w14:textId="68DC0BEC" w:rsidR="00152740" w:rsidRPr="00B55EA5" w:rsidRDefault="00B55EA5" w:rsidP="00B55EA5">
                            <w:pPr>
                              <w:jc w:val="center"/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5534E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Time from the index date (month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11CC86F0" id="テキスト ボックス 18" o:spid="_x0000_s1045" type="#_x0000_t202" style="position:absolute;left:0;text-align:left;margin-left:-5.9pt;margin-top:30.5pt;width:444.7pt;height:29.05pt;z-index:2517248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" filled="f" stroked="f">
                <v:textbox style="mso-fit-shape-to-text:t">
                  <w:txbxContent>
                    <w:p w14:paraId="6C62B5D6" w14:textId="68DC0BEC" w:rsidR="00152740" w:rsidRPr="00B55EA5" w:rsidRDefault="00B55EA5" w:rsidP="00B55EA5">
                      <w:pPr>
                        <w:jc w:val="center"/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5534E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Time from the index date (month)</w:t>
                      </w:r>
                    </w:p>
                  </w:txbxContent>
                </v:textbox>
              </v:shape>
            </w:pict>
          </mc:Fallback>
        </mc:AlternateContent>
      </w:r>
      <w:r w:rsidRPr="0015534E"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274E11EF" wp14:editId="6F7D27C3">
                <wp:simplePos x="0" y="0"/>
                <wp:positionH relativeFrom="column">
                  <wp:posOffset>4803140</wp:posOffset>
                </wp:positionH>
                <wp:positionV relativeFrom="paragraph">
                  <wp:posOffset>586105</wp:posOffset>
                </wp:positionV>
                <wp:extent cx="929640" cy="522605"/>
                <wp:effectExtent l="0" t="0" r="0" b="0"/>
                <wp:wrapNone/>
                <wp:docPr id="1767794262" name="テキスト ボックス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9640" cy="5226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80F257D" w14:textId="77777777" w:rsidR="00B55EA5" w:rsidRPr="0015534E" w:rsidRDefault="00B55EA5" w:rsidP="00B55EA5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5534E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=300</w:t>
                            </w:r>
                          </w:p>
                          <w:p w14:paraId="2D7B8E7C" w14:textId="1C0AC98F" w:rsidR="00152740" w:rsidRPr="001E411A" w:rsidRDefault="00B55EA5" w:rsidP="00152740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5534E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=174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74E11EF" id="テキスト ボックス 10" o:spid="_x0000_s1046" type="#_x0000_t202" style="position:absolute;left:0;text-align:left;margin-left:378.2pt;margin-top:46.15pt;width:73.2pt;height:41.15pt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" filled="f" stroked="f">
                <v:textbox style="mso-fit-shape-to-text:t">
                  <w:txbxContent>
                    <w:p w14:paraId="780F257D" w14:textId="77777777" w:rsidR="00B55EA5" w:rsidRPr="0015534E" w:rsidRDefault="00B55EA5" w:rsidP="00B55EA5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5534E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n=300</w:t>
                      </w:r>
                    </w:p>
                    <w:p w14:paraId="2D7B8E7C" w14:textId="1C0AC98F" w:rsidR="00152740" w:rsidRPr="001E411A" w:rsidRDefault="00B55EA5" w:rsidP="00152740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5534E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n=1740</w:t>
                      </w:r>
                    </w:p>
                  </w:txbxContent>
                </v:textbox>
              </v:shape>
            </w:pict>
          </mc:Fallback>
        </mc:AlternateContent>
      </w:r>
      <w:r w:rsidRPr="0015534E">
        <w:rPr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2EBC75E8" wp14:editId="7526E070">
                <wp:simplePos x="0" y="0"/>
                <wp:positionH relativeFrom="column">
                  <wp:posOffset>2617470</wp:posOffset>
                </wp:positionH>
                <wp:positionV relativeFrom="paragraph">
                  <wp:posOffset>603885</wp:posOffset>
                </wp:positionV>
                <wp:extent cx="929640" cy="522605"/>
                <wp:effectExtent l="0" t="0" r="0" b="0"/>
                <wp:wrapNone/>
                <wp:docPr id="696448553" name="テキスト ボックス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9640" cy="5226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13BC9B3" w14:textId="77777777" w:rsidR="00B55EA5" w:rsidRPr="0015534E" w:rsidRDefault="00B55EA5" w:rsidP="00B55EA5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5534E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=360</w:t>
                            </w:r>
                          </w:p>
                          <w:p w14:paraId="55997611" w14:textId="3895E75B" w:rsidR="00152740" w:rsidRPr="001E411A" w:rsidRDefault="00B55EA5" w:rsidP="00152740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5534E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=1940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EBC75E8" id="テキスト ボックス 9" o:spid="_x0000_s1047" type="#_x0000_t202" style="position:absolute;left:0;text-align:left;margin-left:206.1pt;margin-top:47.55pt;width:73.2pt;height:41.15pt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" filled="f" stroked="f">
                <v:textbox style="mso-fit-shape-to-text:t">
                  <w:txbxContent>
                    <w:p w14:paraId="513BC9B3" w14:textId="77777777" w:rsidR="00B55EA5" w:rsidRPr="0015534E" w:rsidRDefault="00B55EA5" w:rsidP="00B55EA5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5534E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n=360</w:t>
                      </w:r>
                    </w:p>
                    <w:p w14:paraId="55997611" w14:textId="3895E75B" w:rsidR="00152740" w:rsidRPr="001E411A" w:rsidRDefault="00B55EA5" w:rsidP="00152740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5534E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n=1940</w:t>
                      </w:r>
                    </w:p>
                  </w:txbxContent>
                </v:textbox>
              </v:shape>
            </w:pict>
          </mc:Fallback>
        </mc:AlternateContent>
      </w:r>
    </w:p>
    <w:p w14:paraId="46A23502" w14:textId="01E8D6BB" w:rsidR="00DA4A67" w:rsidRPr="0015534E" w:rsidRDefault="00DA4A67" w:rsidP="00DA4A67"/>
    <w:p w14:paraId="25C1678D" w14:textId="48220B9C" w:rsidR="00DA4A67" w:rsidRPr="0015534E" w:rsidRDefault="00A7742F" w:rsidP="00DA4A67">
      <w:r w:rsidRPr="0015534E"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70D10483" wp14:editId="069FF757">
                <wp:simplePos x="0" y="0"/>
                <wp:positionH relativeFrom="column">
                  <wp:posOffset>-680085</wp:posOffset>
                </wp:positionH>
                <wp:positionV relativeFrom="paragraph">
                  <wp:posOffset>164465</wp:posOffset>
                </wp:positionV>
                <wp:extent cx="1178560" cy="522605"/>
                <wp:effectExtent l="0" t="0" r="0" b="0"/>
                <wp:wrapNone/>
                <wp:docPr id="1555244391" name="テキスト ボックス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8560" cy="52260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11A8BCC" w14:textId="77777777" w:rsidR="00B55EA5" w:rsidRPr="0015534E" w:rsidRDefault="00B55EA5" w:rsidP="00B55EA5">
                            <w:pPr>
                              <w:jc w:val="right"/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5534E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o. at risk</w:t>
                            </w:r>
                          </w:p>
                          <w:p w14:paraId="6271E7E0" w14:textId="77777777" w:rsidR="00B55EA5" w:rsidRPr="0015534E" w:rsidRDefault="00B55EA5" w:rsidP="00B55EA5">
                            <w:pPr>
                              <w:jc w:val="right"/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5534E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EOD Group 1 </w:t>
                            </w:r>
                          </w:p>
                          <w:p w14:paraId="46D96340" w14:textId="77777777" w:rsidR="00B55EA5" w:rsidRPr="001E411A" w:rsidRDefault="00B55EA5" w:rsidP="00B55EA5">
                            <w:pPr>
                              <w:jc w:val="right"/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5534E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Control Group 1</w:t>
                            </w: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393750BD" w14:textId="1C34CFF4" w:rsidR="00152740" w:rsidRPr="001E411A" w:rsidRDefault="00152740" w:rsidP="00152740">
                            <w:pPr>
                              <w:jc w:val="right"/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E411A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0D10483" id="テキスト ボックス 8" o:spid="_x0000_s1048" type="#_x0000_t202" style="position:absolute;left:0;text-align:left;margin-left:-53.55pt;margin-top:12.95pt;width:92.8pt;height:41.15pt;z-index:2517360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" filled="f" stroked="f">
                <v:textbox style="mso-fit-shape-to-text:t">
                  <w:txbxContent>
                    <w:p w14:paraId="311A8BCC" w14:textId="77777777" w:rsidR="00B55EA5" w:rsidRPr="0015534E" w:rsidRDefault="00B55EA5" w:rsidP="00B55EA5">
                      <w:pPr>
                        <w:jc w:val="right"/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5534E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No. at risk</w:t>
                      </w:r>
                    </w:p>
                    <w:p w14:paraId="6271E7E0" w14:textId="77777777" w:rsidR="00B55EA5" w:rsidRPr="0015534E" w:rsidRDefault="00B55EA5" w:rsidP="00B55EA5">
                      <w:pPr>
                        <w:jc w:val="right"/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5534E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 xml:space="preserve">EOD Group 1 </w:t>
                      </w:r>
                    </w:p>
                    <w:p w14:paraId="46D96340" w14:textId="77777777" w:rsidR="00B55EA5" w:rsidRPr="001E411A" w:rsidRDefault="00B55EA5" w:rsidP="00B55EA5">
                      <w:pPr>
                        <w:jc w:val="right"/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5534E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Control Group 1</w:t>
                      </w: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393750BD" w14:textId="1C34CFF4" w:rsidR="00152740" w:rsidRPr="001E411A" w:rsidRDefault="00152740" w:rsidP="00152740">
                      <w:pPr>
                        <w:jc w:val="right"/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E411A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p w14:paraId="45AB86B9" w14:textId="0675832D" w:rsidR="00DA4A67" w:rsidRPr="0015534E" w:rsidRDefault="00A7742F" w:rsidP="00DA4A67">
      <w:r w:rsidRPr="0015534E"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600B6768" wp14:editId="5CFB1D53">
                <wp:simplePos x="0" y="0"/>
                <wp:positionH relativeFrom="column">
                  <wp:posOffset>435610</wp:posOffset>
                </wp:positionH>
                <wp:positionV relativeFrom="paragraph">
                  <wp:posOffset>144780</wp:posOffset>
                </wp:positionV>
                <wp:extent cx="854075" cy="445135"/>
                <wp:effectExtent l="0" t="0" r="3175" b="0"/>
                <wp:wrapNone/>
                <wp:docPr id="690289380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54075" cy="44513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894463D" w14:textId="77777777" w:rsidR="00B55EA5" w:rsidRPr="0015534E" w:rsidRDefault="00B55EA5" w:rsidP="00B55EA5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5534E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=429</w:t>
                            </w:r>
                          </w:p>
                          <w:p w14:paraId="4697CCE6" w14:textId="4DC9A407" w:rsidR="00152740" w:rsidRPr="001E411A" w:rsidRDefault="00B55EA5" w:rsidP="00152740">
                            <w:pPr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15534E">
                              <w:rPr>
                                <w:rFonts w:eastAsia="メイリオ" w:cs="Times New Roman"/>
                                <w:color w:val="000000"/>
                                <w:kern w:val="24"/>
                                <w:sz w:val="20"/>
                                <w:szCs w:val="20"/>
                              </w:rPr>
                              <w:t>n=214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0B6768" id="テキスト ボックス 1" o:spid="_x0000_s1049" type="#_x0000_t202" style="position:absolute;left:0;text-align:left;margin-left:34.3pt;margin-top:11.4pt;width:67.25pt;height:35.0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" fillcolor="white [3201]" stroked="f" strokeweight=".5pt">
                <v:textbox>
                  <w:txbxContent>
                    <w:p w14:paraId="1894463D" w14:textId="77777777" w:rsidR="00B55EA5" w:rsidRPr="0015534E" w:rsidRDefault="00B55EA5" w:rsidP="00B55EA5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5534E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n=429</w:t>
                      </w:r>
                    </w:p>
                    <w:p w14:paraId="4697CCE6" w14:textId="4DC9A407" w:rsidR="00152740" w:rsidRPr="001E411A" w:rsidRDefault="00B55EA5" w:rsidP="00152740">
                      <w:pPr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</w:pPr>
                      <w:r w:rsidRPr="0015534E">
                        <w:rPr>
                          <w:rFonts w:eastAsia="メイリオ" w:cs="Times New Roman"/>
                          <w:color w:val="000000"/>
                          <w:kern w:val="24"/>
                          <w:sz w:val="20"/>
                          <w:szCs w:val="20"/>
                        </w:rPr>
                        <w:t>n=2148</w:t>
                      </w:r>
                    </w:p>
                  </w:txbxContent>
                </v:textbox>
              </v:shape>
            </w:pict>
          </mc:Fallback>
        </mc:AlternateContent>
      </w:r>
    </w:p>
    <w:p w14:paraId="4BE535CD" w14:textId="77777777" w:rsidR="00DA4A67" w:rsidRPr="0015534E" w:rsidRDefault="00DA4A67" w:rsidP="00DA4A67"/>
    <w:p w14:paraId="4CFB06DD" w14:textId="77777777" w:rsidR="00DA4A67" w:rsidRPr="0015534E" w:rsidRDefault="00DA4A67" w:rsidP="00DA4A67"/>
    <w:p w14:paraId="0A00E37C" w14:textId="77777777" w:rsidR="00DA4A67" w:rsidRPr="0015534E" w:rsidRDefault="00DA4A67" w:rsidP="00DA4A67"/>
    <w:p w14:paraId="79E7644E" w14:textId="77777777" w:rsidR="00DA4A67" w:rsidRPr="0015534E" w:rsidRDefault="00DA4A67" w:rsidP="00DA4A67"/>
    <w:p w14:paraId="2783439C" w14:textId="77777777" w:rsidR="00067D81" w:rsidRPr="00DA4A67" w:rsidRDefault="00067D81" w:rsidP="00C16794">
      <w:pPr>
        <w:jc w:val="center"/>
      </w:pPr>
      <w:r w:rsidRPr="00E85AEB">
        <w:t xml:space="preserve">Supplementary Figure </w:t>
      </w:r>
      <w:proofErr w:type="gramStart"/>
      <w:r w:rsidRPr="00E85AEB">
        <w:t>5  Cumulative</w:t>
      </w:r>
      <w:proofErr w:type="gramEnd"/>
      <w:r w:rsidRPr="0015534E">
        <w:t xml:space="preserve"> incidence of job loss in EOD Group 1 and Control Group 1 followed up for 2 years (40 to 59 years)</w:t>
      </w:r>
    </w:p>
    <w:p w14:paraId="4392E120" w14:textId="77777777" w:rsidR="00DA4A67" w:rsidRPr="00067D81" w:rsidRDefault="00DA4A67" w:rsidP="00DA4A67"/>
    <w:sectPr w:rsidR="00DA4A67" w:rsidRPr="00067D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B37DE8" w14:textId="77777777" w:rsidR="00082C14" w:rsidRDefault="00082C14" w:rsidP="00B74016">
      <w:r>
        <w:separator/>
      </w:r>
    </w:p>
  </w:endnote>
  <w:endnote w:type="continuationSeparator" w:id="0">
    <w:p w14:paraId="0F3170B2" w14:textId="77777777" w:rsidR="00082C14" w:rsidRDefault="00082C14" w:rsidP="00B740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メイリオ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01EE06" w14:textId="77777777" w:rsidR="00082C14" w:rsidRDefault="00082C14" w:rsidP="00B74016">
      <w:r>
        <w:separator/>
      </w:r>
    </w:p>
  </w:footnote>
  <w:footnote w:type="continuationSeparator" w:id="0">
    <w:p w14:paraId="6EAC7C29" w14:textId="77777777" w:rsidR="00082C14" w:rsidRDefault="00082C14" w:rsidP="00B740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296"/>
    <w:rsid w:val="00067D81"/>
    <w:rsid w:val="00082C14"/>
    <w:rsid w:val="00097C08"/>
    <w:rsid w:val="000C2D2A"/>
    <w:rsid w:val="000F764C"/>
    <w:rsid w:val="001241DD"/>
    <w:rsid w:val="00134C5E"/>
    <w:rsid w:val="00152740"/>
    <w:rsid w:val="0015534E"/>
    <w:rsid w:val="0017596F"/>
    <w:rsid w:val="001E411A"/>
    <w:rsid w:val="00233AAD"/>
    <w:rsid w:val="002619B2"/>
    <w:rsid w:val="00291A3F"/>
    <w:rsid w:val="002E1EF7"/>
    <w:rsid w:val="003044B5"/>
    <w:rsid w:val="00330339"/>
    <w:rsid w:val="0033340A"/>
    <w:rsid w:val="00337E66"/>
    <w:rsid w:val="003934DA"/>
    <w:rsid w:val="003A318C"/>
    <w:rsid w:val="003E766D"/>
    <w:rsid w:val="00423EC7"/>
    <w:rsid w:val="00451307"/>
    <w:rsid w:val="00496DB3"/>
    <w:rsid w:val="004D229F"/>
    <w:rsid w:val="00515AB8"/>
    <w:rsid w:val="00552950"/>
    <w:rsid w:val="005910BB"/>
    <w:rsid w:val="00596483"/>
    <w:rsid w:val="005C3A63"/>
    <w:rsid w:val="005C5E5A"/>
    <w:rsid w:val="00717352"/>
    <w:rsid w:val="00727C8C"/>
    <w:rsid w:val="007A24B3"/>
    <w:rsid w:val="007C19BB"/>
    <w:rsid w:val="00815C8F"/>
    <w:rsid w:val="00835DAA"/>
    <w:rsid w:val="00883894"/>
    <w:rsid w:val="008A2162"/>
    <w:rsid w:val="008A584B"/>
    <w:rsid w:val="008B1103"/>
    <w:rsid w:val="00960296"/>
    <w:rsid w:val="00984CA5"/>
    <w:rsid w:val="009A37DF"/>
    <w:rsid w:val="009C1DBC"/>
    <w:rsid w:val="00A1419B"/>
    <w:rsid w:val="00A23AA3"/>
    <w:rsid w:val="00A671AE"/>
    <w:rsid w:val="00A7742F"/>
    <w:rsid w:val="00AC5490"/>
    <w:rsid w:val="00B55EA5"/>
    <w:rsid w:val="00B73F56"/>
    <w:rsid w:val="00B74016"/>
    <w:rsid w:val="00B82184"/>
    <w:rsid w:val="00B96FF0"/>
    <w:rsid w:val="00BA0BC9"/>
    <w:rsid w:val="00BE0E6C"/>
    <w:rsid w:val="00C04D1D"/>
    <w:rsid w:val="00C16794"/>
    <w:rsid w:val="00C71DDF"/>
    <w:rsid w:val="00C853B3"/>
    <w:rsid w:val="00C937F9"/>
    <w:rsid w:val="00C95141"/>
    <w:rsid w:val="00CB388B"/>
    <w:rsid w:val="00CD20B5"/>
    <w:rsid w:val="00D244CE"/>
    <w:rsid w:val="00D95BE0"/>
    <w:rsid w:val="00DA4A67"/>
    <w:rsid w:val="00DB510C"/>
    <w:rsid w:val="00DB7B6E"/>
    <w:rsid w:val="00DC3F9A"/>
    <w:rsid w:val="00DC7B0A"/>
    <w:rsid w:val="00DD4A2F"/>
    <w:rsid w:val="00DE05C2"/>
    <w:rsid w:val="00E04457"/>
    <w:rsid w:val="00E04B4D"/>
    <w:rsid w:val="00E63A1B"/>
    <w:rsid w:val="00F91C21"/>
    <w:rsid w:val="00FA7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B3AD7CA"/>
  <w15:chartTrackingRefBased/>
  <w15:docId w15:val="{3DB60910-449C-4BE1-984C-03D0BCED9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3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8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iPriority w:val="3"/>
    <w:qFormat/>
    <w:rsid w:val="00960296"/>
    <w:pPr>
      <w:widowControl w:val="0"/>
      <w:spacing w:after="0" w:line="240" w:lineRule="auto"/>
      <w:jc w:val="both"/>
    </w:pPr>
    <w:rPr>
      <w:rFonts w:ascii="Times New Roman" w:eastAsia="ＭＳ 明朝" w:hAnsi="Times New Roman"/>
      <w:sz w:val="21"/>
      <w:szCs w:val="21"/>
      <w:lang w:eastAsia="ja-JP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9602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602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60296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602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60296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6029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6029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6029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6029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60296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96029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960296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960296"/>
    <w:rPr>
      <w:rFonts w:eastAsiaTheme="majorEastAsia" w:cstheme="majorBidi"/>
      <w:i/>
      <w:iCs/>
      <w:color w:val="365F9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960296"/>
    <w:rPr>
      <w:rFonts w:eastAsiaTheme="majorEastAsia" w:cstheme="majorBidi"/>
      <w:color w:val="365F9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960296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960296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960296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960296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6029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602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6029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602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6029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6029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60296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60296"/>
    <w:rPr>
      <w:i/>
      <w:iCs/>
      <w:color w:val="365F9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6029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60296"/>
    <w:rPr>
      <w:i/>
      <w:iCs/>
      <w:color w:val="365F91" w:themeColor="accent1" w:themeShade="BF"/>
    </w:rPr>
  </w:style>
  <w:style w:type="character" w:styleId="24">
    <w:name w:val="Intense Reference"/>
    <w:basedOn w:val="a0"/>
    <w:uiPriority w:val="32"/>
    <w:qFormat/>
    <w:rsid w:val="00960296"/>
    <w:rPr>
      <w:b/>
      <w:bCs/>
      <w:smallCaps/>
      <w:color w:val="365F91" w:themeColor="accent1" w:themeShade="BF"/>
      <w:spacing w:val="5"/>
    </w:rPr>
  </w:style>
  <w:style w:type="paragraph" w:customStyle="1" w:styleId="TableFigureAppendixTitle1">
    <w:name w:val="Table/Figure/Appendix Title 1"/>
    <w:basedOn w:val="a"/>
    <w:next w:val="a"/>
    <w:uiPriority w:val="6"/>
    <w:qFormat/>
    <w:rsid w:val="00960296"/>
    <w:rPr>
      <w:rFonts w:ascii="Arial" w:eastAsia="ＭＳ ゴシック" w:hAnsi="Arial" w:cs="Times New Roman"/>
      <w:szCs w:val="24"/>
    </w:rPr>
  </w:style>
  <w:style w:type="character" w:styleId="aa">
    <w:name w:val="annotation reference"/>
    <w:basedOn w:val="a0"/>
    <w:uiPriority w:val="98"/>
    <w:semiHidden/>
    <w:unhideWhenUsed/>
    <w:rsid w:val="00960296"/>
    <w:rPr>
      <w:sz w:val="18"/>
      <w:szCs w:val="18"/>
    </w:rPr>
  </w:style>
  <w:style w:type="paragraph" w:styleId="ab">
    <w:name w:val="annotation text"/>
    <w:aliases w:val=" Char, Char Char Char, Char Char Char Char, 字元,Char,Char Char Char,Char Char Char Char,Char11,Char11 Char Char,Comment Text (US_Eng),Heading 21,comment text,字元"/>
    <w:basedOn w:val="a"/>
    <w:link w:val="ac"/>
    <w:uiPriority w:val="99"/>
    <w:unhideWhenUsed/>
    <w:qFormat/>
    <w:rsid w:val="00960296"/>
  </w:style>
  <w:style w:type="character" w:customStyle="1" w:styleId="ac">
    <w:name w:val="コメント文字列 (文字)"/>
    <w:aliases w:val=" Char (文字), Char Char Char (文字), Char Char Char Char (文字), 字元 (文字),Char (文字),Char Char Char (文字),Char Char Char Char (文字),Char11 (文字),Char11 Char Char (文字),Comment Text (US_Eng) (文字),Heading 21 (文字),comment text (文字),字元 (文字)"/>
    <w:basedOn w:val="a0"/>
    <w:link w:val="ab"/>
    <w:uiPriority w:val="99"/>
    <w:qFormat/>
    <w:rsid w:val="00960296"/>
    <w:rPr>
      <w:rFonts w:ascii="Times New Roman" w:eastAsia="ＭＳ 明朝" w:hAnsi="Times New Roman"/>
      <w:sz w:val="21"/>
      <w:szCs w:val="21"/>
      <w:lang w:eastAsia="ja-JP"/>
      <w14:ligatures w14:val="none"/>
    </w:rPr>
  </w:style>
  <w:style w:type="paragraph" w:styleId="ad">
    <w:name w:val="Body Text"/>
    <w:aliases w:val="Text"/>
    <w:basedOn w:val="a"/>
    <w:link w:val="ae"/>
    <w:uiPriority w:val="1"/>
    <w:qFormat/>
    <w:rsid w:val="00960296"/>
    <w:pPr>
      <w:spacing w:line="320" w:lineRule="atLeast"/>
      <w:ind w:firstLine="210"/>
    </w:pPr>
  </w:style>
  <w:style w:type="character" w:customStyle="1" w:styleId="ae">
    <w:name w:val="本文 (文字)"/>
    <w:aliases w:val="Text (文字)"/>
    <w:basedOn w:val="a0"/>
    <w:link w:val="ad"/>
    <w:uiPriority w:val="1"/>
    <w:rsid w:val="00960296"/>
    <w:rPr>
      <w:rFonts w:ascii="Times New Roman" w:eastAsia="ＭＳ 明朝" w:hAnsi="Times New Roman"/>
      <w:sz w:val="21"/>
      <w:szCs w:val="21"/>
      <w:lang w:eastAsia="ja-JP"/>
      <w14:ligatures w14:val="none"/>
    </w:rPr>
  </w:style>
  <w:style w:type="paragraph" w:styleId="af">
    <w:name w:val="annotation subject"/>
    <w:basedOn w:val="ab"/>
    <w:next w:val="ab"/>
    <w:link w:val="af0"/>
    <w:uiPriority w:val="99"/>
    <w:semiHidden/>
    <w:unhideWhenUsed/>
    <w:rsid w:val="00960296"/>
    <w:rPr>
      <w:b/>
      <w:bCs/>
      <w:sz w:val="20"/>
      <w:szCs w:val="20"/>
    </w:rPr>
  </w:style>
  <w:style w:type="character" w:customStyle="1" w:styleId="af0">
    <w:name w:val="コメント内容 (文字)"/>
    <w:basedOn w:val="ac"/>
    <w:link w:val="af"/>
    <w:uiPriority w:val="99"/>
    <w:semiHidden/>
    <w:rsid w:val="00960296"/>
    <w:rPr>
      <w:rFonts w:ascii="Times New Roman" w:eastAsia="ＭＳ 明朝" w:hAnsi="Times New Roman"/>
      <w:b/>
      <w:bCs/>
      <w:sz w:val="20"/>
      <w:szCs w:val="20"/>
      <w:lang w:eastAsia="ja-JP"/>
      <w14:ligatures w14:val="none"/>
    </w:rPr>
  </w:style>
  <w:style w:type="paragraph" w:styleId="af1">
    <w:name w:val="header"/>
    <w:basedOn w:val="a"/>
    <w:link w:val="af2"/>
    <w:uiPriority w:val="99"/>
    <w:unhideWhenUsed/>
    <w:rsid w:val="00B74016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ヘッダー (文字)"/>
    <w:basedOn w:val="a0"/>
    <w:link w:val="af1"/>
    <w:uiPriority w:val="99"/>
    <w:rsid w:val="00B74016"/>
    <w:rPr>
      <w:rFonts w:ascii="Times New Roman" w:eastAsia="ＭＳ 明朝" w:hAnsi="Times New Roman"/>
      <w:sz w:val="21"/>
      <w:szCs w:val="21"/>
      <w:lang w:eastAsia="ja-JP"/>
      <w14:ligatures w14:val="none"/>
    </w:rPr>
  </w:style>
  <w:style w:type="paragraph" w:styleId="af3">
    <w:name w:val="footer"/>
    <w:basedOn w:val="a"/>
    <w:link w:val="af4"/>
    <w:uiPriority w:val="99"/>
    <w:unhideWhenUsed/>
    <w:rsid w:val="00B74016"/>
    <w:pPr>
      <w:tabs>
        <w:tab w:val="center" w:pos="4252"/>
        <w:tab w:val="right" w:pos="8504"/>
      </w:tabs>
      <w:snapToGrid w:val="0"/>
    </w:pPr>
  </w:style>
  <w:style w:type="character" w:customStyle="1" w:styleId="af4">
    <w:name w:val="フッター (文字)"/>
    <w:basedOn w:val="a0"/>
    <w:link w:val="af3"/>
    <w:uiPriority w:val="99"/>
    <w:rsid w:val="00B74016"/>
    <w:rPr>
      <w:rFonts w:ascii="Times New Roman" w:eastAsia="ＭＳ 明朝" w:hAnsi="Times New Roman"/>
      <w:sz w:val="21"/>
      <w:szCs w:val="21"/>
      <w:lang w:eastAsia="ja-JP"/>
      <w14:ligatures w14:val="none"/>
    </w:rPr>
  </w:style>
  <w:style w:type="paragraph" w:styleId="af5">
    <w:name w:val="Revision"/>
    <w:hidden/>
    <w:uiPriority w:val="99"/>
    <w:semiHidden/>
    <w:rsid w:val="00C95141"/>
    <w:pPr>
      <w:spacing w:after="0" w:line="240" w:lineRule="auto"/>
    </w:pPr>
    <w:rPr>
      <w:rFonts w:ascii="Times New Roman" w:eastAsia="ＭＳ 明朝" w:hAnsi="Times New Roman"/>
      <w:sz w:val="21"/>
      <w:szCs w:val="21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5A4D0C-872F-4F85-9C73-0D8546A97F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1</Pages>
  <Words>28</Words>
  <Characters>161</Characters>
  <Application>Microsoft Office Word</Application>
  <DocSecurity>0</DocSecurity>
  <Lines>1</Lines>
  <Paragraphs>1</Paragraphs>
  <ScaleCrop>false</ScaleCrop>
  <Company/>
  <LinksUpToDate>false</LinksUpToDate>
  <CharactersWithSpaces>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Kenta Sumitomo (住友 健太) / ＣＰＤ．Ｎ</cp:lastModifiedBy>
  <cp:revision>40</cp:revision>
  <dcterms:created xsi:type="dcterms:W3CDTF">2025-06-01T19:27:00Z</dcterms:created>
  <dcterms:modified xsi:type="dcterms:W3CDTF">2025-10-17T23:37:00Z</dcterms:modified>
</cp:coreProperties>
</file>